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7245E" w14:textId="036A8DD5" w:rsidR="003E4DD9" w:rsidRPr="00B20193" w:rsidRDefault="003E4DD9" w:rsidP="003E4DD9">
      <w:pPr>
        <w:spacing w:line="360" w:lineRule="auto"/>
        <w:jc w:val="both"/>
        <w:rPr>
          <w:rFonts w:ascii="Calibri" w:hAnsi="Calibri" w:cs="Calibri"/>
          <w:iCs/>
        </w:rPr>
      </w:pPr>
      <w:r w:rsidRPr="00B20193">
        <w:rPr>
          <w:rFonts w:ascii="Calibri" w:hAnsi="Calibri" w:cs="Calibri"/>
          <w:b/>
          <w:iCs/>
        </w:rPr>
        <w:t xml:space="preserve">Table </w:t>
      </w:r>
      <w:r w:rsidR="00CC3217">
        <w:rPr>
          <w:rFonts w:ascii="Calibri" w:hAnsi="Calibri" w:cs="Calibri"/>
          <w:b/>
          <w:iCs/>
        </w:rPr>
        <w:t>s</w:t>
      </w:r>
      <w:r w:rsidRPr="00B20193">
        <w:rPr>
          <w:rFonts w:ascii="Calibri" w:hAnsi="Calibri" w:cs="Calibri"/>
          <w:b/>
          <w:iCs/>
        </w:rPr>
        <w:t>2.</w:t>
      </w:r>
      <w:r w:rsidRPr="00B20193">
        <w:rPr>
          <w:rFonts w:ascii="Calibri" w:hAnsi="Calibri" w:cs="Calibri"/>
          <w:iCs/>
        </w:rPr>
        <w:t xml:space="preserve"> Clinical outcomes of the study cohort</w:t>
      </w:r>
      <w:r w:rsidR="00047EAB">
        <w:rPr>
          <w:rFonts w:ascii="Calibri" w:hAnsi="Calibri" w:cs="Calibri"/>
          <w:iCs/>
        </w:rPr>
        <w:t>.</w:t>
      </w:r>
      <w:r w:rsidRPr="00B20193">
        <w:rPr>
          <w:rFonts w:ascii="Calibri" w:hAnsi="Calibri" w:cs="Calibri"/>
          <w:iCs/>
        </w:rPr>
        <w:t xml:space="preserve"> </w:t>
      </w:r>
    </w:p>
    <w:p w14:paraId="25AAD589" w14:textId="15D62638" w:rsidR="003E4DD9" w:rsidRPr="00B20193" w:rsidRDefault="003C00AC" w:rsidP="003E4DD9">
      <w:pPr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noProof/>
        </w:rPr>
        <w:object w:dxaOrig="13640" w:dyaOrig="2260" w14:anchorId="3083851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7.4pt;height:77.3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09883649" r:id="rId5"/>
        </w:object>
      </w:r>
    </w:p>
    <w:p w14:paraId="52DB0EB0" w14:textId="03E0FAB8" w:rsidR="00047EAB" w:rsidRPr="00047EAB" w:rsidRDefault="00047EAB" w:rsidP="003E4DD9">
      <w:pPr>
        <w:spacing w:line="360" w:lineRule="auto"/>
        <w:jc w:val="both"/>
        <w:rPr>
          <w:rFonts w:ascii="Calibri" w:hAnsi="Calibri" w:cs="Calibri"/>
          <w:iCs/>
        </w:rPr>
      </w:pPr>
      <w:r>
        <w:rPr>
          <w:rFonts w:ascii="Calibri" w:hAnsi="Calibri" w:cs="Calibri"/>
          <w:iCs/>
        </w:rPr>
        <w:t xml:space="preserve">Clinical outcomes of the study cohort </w:t>
      </w:r>
      <w:r w:rsidRPr="00B20193">
        <w:rPr>
          <w:rFonts w:ascii="Calibri" w:hAnsi="Calibri" w:cs="Calibri"/>
          <w:iCs/>
        </w:rPr>
        <w:t xml:space="preserve">stratified by the presence of trapped lung </w:t>
      </w:r>
      <w:r>
        <w:rPr>
          <w:rFonts w:ascii="Calibri" w:hAnsi="Calibri" w:cs="Calibri"/>
          <w:iCs/>
        </w:rPr>
        <w:t xml:space="preserve">after orthotopic liver transplantation and </w:t>
      </w:r>
      <w:r w:rsidRPr="00B20193">
        <w:rPr>
          <w:rFonts w:ascii="Calibri" w:hAnsi="Calibri" w:cs="Calibri"/>
          <w:iCs/>
        </w:rPr>
        <w:t xml:space="preserve">shown after inverse probability of treatment weighting. </w:t>
      </w:r>
      <w:r w:rsidRPr="00C21D26">
        <w:rPr>
          <w:rFonts w:ascii="Calibri" w:hAnsi="Calibri" w:cs="Calibri"/>
          <w:iCs/>
        </w:rPr>
        <w:t>p-values reaching significance are bolded.</w:t>
      </w:r>
      <w:r>
        <w:rPr>
          <w:rFonts w:ascii="Calibri" w:hAnsi="Calibri" w:cs="Calibri"/>
          <w:iCs/>
        </w:rPr>
        <w:t xml:space="preserve"> </w:t>
      </w:r>
    </w:p>
    <w:p w14:paraId="25CEA2C4" w14:textId="44C89DE6" w:rsidR="003E4DD9" w:rsidRPr="00B20193" w:rsidRDefault="003E4DD9" w:rsidP="003E4DD9">
      <w:pPr>
        <w:spacing w:line="360" w:lineRule="auto"/>
        <w:jc w:val="both"/>
        <w:rPr>
          <w:rFonts w:ascii="Calibri" w:hAnsi="Calibri" w:cs="Calibri"/>
        </w:rPr>
      </w:pPr>
      <w:r w:rsidRPr="00B20193">
        <w:rPr>
          <w:rFonts w:ascii="Calibri" w:hAnsi="Calibri" w:cs="Calibri"/>
        </w:rPr>
        <w:t>HR</w:t>
      </w:r>
      <w:r w:rsidR="00A23B31">
        <w:rPr>
          <w:rFonts w:ascii="Calibri" w:hAnsi="Calibri" w:cs="Calibri"/>
        </w:rPr>
        <w:t xml:space="preserve">, </w:t>
      </w:r>
      <w:r w:rsidRPr="00B20193">
        <w:rPr>
          <w:rFonts w:ascii="Calibri" w:hAnsi="Calibri" w:cs="Calibri"/>
        </w:rPr>
        <w:t>hazard ratio; IRR</w:t>
      </w:r>
      <w:r w:rsidR="00A23B31">
        <w:rPr>
          <w:rFonts w:ascii="Calibri" w:hAnsi="Calibri" w:cs="Calibri"/>
        </w:rPr>
        <w:t>,</w:t>
      </w:r>
      <w:r w:rsidRPr="00B20193">
        <w:rPr>
          <w:rFonts w:ascii="Calibri" w:hAnsi="Calibri" w:cs="Calibri"/>
        </w:rPr>
        <w:t xml:space="preserve"> incident rate ratio; OR</w:t>
      </w:r>
      <w:r w:rsidR="00A23B31">
        <w:rPr>
          <w:rFonts w:ascii="Calibri" w:hAnsi="Calibri" w:cs="Calibri"/>
        </w:rPr>
        <w:t>,</w:t>
      </w:r>
      <w:r w:rsidRPr="00B20193">
        <w:rPr>
          <w:rFonts w:ascii="Calibri" w:hAnsi="Calibri" w:cs="Calibri"/>
        </w:rPr>
        <w:t xml:space="preserve"> odds ratio</w:t>
      </w:r>
      <w:r w:rsidR="00A23B31">
        <w:rPr>
          <w:rFonts w:ascii="Calibri" w:hAnsi="Calibri" w:cs="Calibri"/>
        </w:rPr>
        <w:t>.</w:t>
      </w:r>
    </w:p>
    <w:p w14:paraId="03470350" w14:textId="77777777" w:rsidR="00DB4D52" w:rsidRDefault="003C00AC"/>
    <w:sectPr w:rsidR="00DB4D52" w:rsidSect="00C957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DD9"/>
    <w:rsid w:val="00032D65"/>
    <w:rsid w:val="00046183"/>
    <w:rsid w:val="00047EAB"/>
    <w:rsid w:val="00056EC7"/>
    <w:rsid w:val="000618A4"/>
    <w:rsid w:val="00095CFF"/>
    <w:rsid w:val="000B5E0E"/>
    <w:rsid w:val="0010475C"/>
    <w:rsid w:val="00117B64"/>
    <w:rsid w:val="00147CDA"/>
    <w:rsid w:val="00152447"/>
    <w:rsid w:val="0016609C"/>
    <w:rsid w:val="00172EF7"/>
    <w:rsid w:val="001D6A84"/>
    <w:rsid w:val="002A672E"/>
    <w:rsid w:val="002C4565"/>
    <w:rsid w:val="0030034B"/>
    <w:rsid w:val="003C00AC"/>
    <w:rsid w:val="003E4DD9"/>
    <w:rsid w:val="00414378"/>
    <w:rsid w:val="0048775C"/>
    <w:rsid w:val="004D4422"/>
    <w:rsid w:val="004E45F9"/>
    <w:rsid w:val="005421FB"/>
    <w:rsid w:val="005762D2"/>
    <w:rsid w:val="005E1A65"/>
    <w:rsid w:val="005F0FA5"/>
    <w:rsid w:val="00672B92"/>
    <w:rsid w:val="006B14F8"/>
    <w:rsid w:val="0080378C"/>
    <w:rsid w:val="00831B9D"/>
    <w:rsid w:val="00833FEA"/>
    <w:rsid w:val="008472A9"/>
    <w:rsid w:val="00885DEB"/>
    <w:rsid w:val="00904A00"/>
    <w:rsid w:val="00927227"/>
    <w:rsid w:val="00A112C6"/>
    <w:rsid w:val="00A23B31"/>
    <w:rsid w:val="00A50B62"/>
    <w:rsid w:val="00A922EC"/>
    <w:rsid w:val="00AF2436"/>
    <w:rsid w:val="00B11996"/>
    <w:rsid w:val="00B32F11"/>
    <w:rsid w:val="00B34BF8"/>
    <w:rsid w:val="00B45084"/>
    <w:rsid w:val="00B45CCC"/>
    <w:rsid w:val="00B8287C"/>
    <w:rsid w:val="00BD1B22"/>
    <w:rsid w:val="00BF547A"/>
    <w:rsid w:val="00BF62E8"/>
    <w:rsid w:val="00C34741"/>
    <w:rsid w:val="00C84BF1"/>
    <w:rsid w:val="00C92D0B"/>
    <w:rsid w:val="00C957F1"/>
    <w:rsid w:val="00CC11DB"/>
    <w:rsid w:val="00CC3217"/>
    <w:rsid w:val="00CD40F2"/>
    <w:rsid w:val="00CE16B9"/>
    <w:rsid w:val="00D32D96"/>
    <w:rsid w:val="00DB0D1D"/>
    <w:rsid w:val="00DD0039"/>
    <w:rsid w:val="00DD4681"/>
    <w:rsid w:val="00E051A7"/>
    <w:rsid w:val="00E6082D"/>
    <w:rsid w:val="00E62865"/>
    <w:rsid w:val="00E807F1"/>
    <w:rsid w:val="00E949EC"/>
    <w:rsid w:val="00ED627B"/>
    <w:rsid w:val="00F12C91"/>
    <w:rsid w:val="00F7552A"/>
    <w:rsid w:val="00F84F2D"/>
    <w:rsid w:val="00F85147"/>
    <w:rsid w:val="00FA32F9"/>
    <w:rsid w:val="00FB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2E774"/>
  <w15:chartTrackingRefBased/>
  <w15:docId w15:val="{2B6351F3-8907-D74B-BD12-D1E14621B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D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C321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med, Kathryn</dc:creator>
  <cp:keywords/>
  <dc:description/>
  <cp:lastModifiedBy>Natasha Cuk</cp:lastModifiedBy>
  <cp:revision>4</cp:revision>
  <dcterms:created xsi:type="dcterms:W3CDTF">2022-03-27T17:48:00Z</dcterms:created>
  <dcterms:modified xsi:type="dcterms:W3CDTF">2022-03-27T17:54:00Z</dcterms:modified>
</cp:coreProperties>
</file>